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780849" w:rsidRPr="005C5926" w:rsidTr="008774BA">
        <w:tc>
          <w:tcPr>
            <w:tcW w:w="2518" w:type="dxa"/>
            <w:tcBorders>
              <w:bottom w:val="single" w:sz="4" w:space="0" w:color="auto"/>
              <w:right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 w:rsidRPr="005C5926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</w:t>
            </w:r>
          </w:p>
        </w:tc>
      </w:tr>
      <w:tr w:rsidR="00780849" w:rsidRPr="005C5926" w:rsidTr="008774BA">
        <w:tc>
          <w:tcPr>
            <w:tcW w:w="2518" w:type="dxa"/>
            <w:tcBorders>
              <w:top w:val="single" w:sz="4" w:space="0" w:color="auto"/>
              <w:right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 w:rsidRPr="005C5926">
              <w:rPr>
                <w:rFonts w:ascii="Arial" w:hAnsi="Arial" w:cs="Arial"/>
                <w:sz w:val="20"/>
                <w:szCs w:val="20"/>
              </w:rPr>
              <w:t>Auckland (AU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849" w:rsidRPr="005C5926" w:rsidTr="008774BA">
        <w:tc>
          <w:tcPr>
            <w:tcW w:w="2518" w:type="dxa"/>
            <w:tcBorders>
              <w:right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 w:rsidRPr="005C5926">
              <w:rPr>
                <w:rFonts w:ascii="Arial" w:hAnsi="Arial" w:cs="Arial"/>
                <w:sz w:val="20"/>
                <w:szCs w:val="20"/>
              </w:rPr>
              <w:t>Fiji (FI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849" w:rsidRPr="005C5926" w:rsidTr="008774BA">
        <w:tc>
          <w:tcPr>
            <w:tcW w:w="2518" w:type="dxa"/>
            <w:tcBorders>
              <w:right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 w:rsidRPr="005C5926">
              <w:rPr>
                <w:rFonts w:ascii="Arial" w:hAnsi="Arial" w:cs="Arial"/>
                <w:sz w:val="20"/>
                <w:szCs w:val="20"/>
              </w:rPr>
              <w:t>Samoa (SA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849" w:rsidRPr="005C5926" w:rsidTr="008774BA">
        <w:tc>
          <w:tcPr>
            <w:tcW w:w="2518" w:type="dxa"/>
            <w:tcBorders>
              <w:right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 w:rsidRPr="005C5926">
              <w:rPr>
                <w:rFonts w:ascii="Arial" w:hAnsi="Arial" w:cs="Arial"/>
                <w:sz w:val="20"/>
                <w:szCs w:val="20"/>
              </w:rPr>
              <w:t>Tonga (TO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849" w:rsidRPr="005C5926" w:rsidTr="008774BA">
        <w:tc>
          <w:tcPr>
            <w:tcW w:w="2518" w:type="dxa"/>
            <w:tcBorders>
              <w:right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 w:rsidRPr="005C5926">
              <w:rPr>
                <w:rFonts w:ascii="Arial" w:hAnsi="Arial" w:cs="Arial"/>
                <w:sz w:val="20"/>
                <w:szCs w:val="20"/>
              </w:rPr>
              <w:t>China (CH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849" w:rsidRPr="005C5926" w:rsidTr="008774BA">
        <w:tc>
          <w:tcPr>
            <w:tcW w:w="2518" w:type="dxa"/>
            <w:tcBorders>
              <w:right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 w:rsidRPr="005C5926">
              <w:rPr>
                <w:rFonts w:ascii="Arial" w:hAnsi="Arial" w:cs="Arial"/>
                <w:sz w:val="20"/>
                <w:szCs w:val="20"/>
              </w:rPr>
              <w:t>England (EN)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849" w:rsidRPr="005C5926" w:rsidTr="008774BA">
        <w:tc>
          <w:tcPr>
            <w:tcW w:w="2518" w:type="dxa"/>
            <w:tcBorders>
              <w:right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 w:rsidRPr="005C5926">
              <w:rPr>
                <w:rFonts w:ascii="Arial" w:hAnsi="Arial" w:cs="Arial"/>
                <w:sz w:val="20"/>
                <w:szCs w:val="20"/>
              </w:rPr>
              <w:t>Mali (MA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849" w:rsidRPr="005C5926" w:rsidTr="008774BA">
        <w:tc>
          <w:tcPr>
            <w:tcW w:w="2518" w:type="dxa"/>
            <w:tcBorders>
              <w:right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 w:rsidRPr="005C5926">
              <w:rPr>
                <w:rFonts w:ascii="Arial" w:hAnsi="Arial" w:cs="Arial"/>
                <w:sz w:val="20"/>
                <w:szCs w:val="20"/>
              </w:rPr>
              <w:t>Switzerland (SW)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849" w:rsidRPr="005C5926" w:rsidTr="008774BA">
        <w:tc>
          <w:tcPr>
            <w:tcW w:w="2518" w:type="dxa"/>
            <w:tcBorders>
              <w:right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 w:rsidRPr="005C5926">
              <w:rPr>
                <w:rFonts w:ascii="Arial" w:hAnsi="Arial" w:cs="Arial"/>
                <w:sz w:val="20"/>
                <w:szCs w:val="20"/>
              </w:rPr>
              <w:t>USA –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Pr="005C5926">
              <w:rPr>
                <w:rFonts w:ascii="Arial" w:hAnsi="Arial" w:cs="Arial"/>
                <w:sz w:val="20"/>
                <w:szCs w:val="20"/>
              </w:rPr>
              <w:t>th Carolina (NC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849" w:rsidRPr="005C5926" w:rsidTr="008774BA">
        <w:tc>
          <w:tcPr>
            <w:tcW w:w="2518" w:type="dxa"/>
            <w:tcBorders>
              <w:right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 w:rsidRPr="005C5926">
              <w:rPr>
                <w:rFonts w:ascii="Arial" w:hAnsi="Arial" w:cs="Arial"/>
                <w:sz w:val="20"/>
                <w:szCs w:val="20"/>
              </w:rPr>
              <w:t>USA – Florida (FL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756" w:type="dxa"/>
          </w:tcPr>
          <w:p w:rsidR="00780849" w:rsidRPr="005C5926" w:rsidRDefault="00780849" w:rsidP="008774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</w:tbl>
    <w:p w:rsidR="001E5D9C" w:rsidRDefault="001E5D9C">
      <w:bookmarkStart w:id="0" w:name="_GoBack"/>
      <w:bookmarkEnd w:id="0"/>
    </w:p>
    <w:sectPr w:rsidR="001E5D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849"/>
    <w:rsid w:val="00001B14"/>
    <w:rsid w:val="000223FF"/>
    <w:rsid w:val="00037BD1"/>
    <w:rsid w:val="00053794"/>
    <w:rsid w:val="000718AE"/>
    <w:rsid w:val="00071952"/>
    <w:rsid w:val="000A47F2"/>
    <w:rsid w:val="000B1769"/>
    <w:rsid w:val="000B3ABB"/>
    <w:rsid w:val="000C5FE0"/>
    <w:rsid w:val="00112182"/>
    <w:rsid w:val="00120A8C"/>
    <w:rsid w:val="00140A26"/>
    <w:rsid w:val="0018186F"/>
    <w:rsid w:val="001B1C51"/>
    <w:rsid w:val="001E5D9C"/>
    <w:rsid w:val="002005AE"/>
    <w:rsid w:val="0020486A"/>
    <w:rsid w:val="00225D4F"/>
    <w:rsid w:val="00233124"/>
    <w:rsid w:val="00246FB4"/>
    <w:rsid w:val="00263F95"/>
    <w:rsid w:val="0026481E"/>
    <w:rsid w:val="002E0BC6"/>
    <w:rsid w:val="00315562"/>
    <w:rsid w:val="0033733C"/>
    <w:rsid w:val="003846ED"/>
    <w:rsid w:val="00391DCB"/>
    <w:rsid w:val="003B1773"/>
    <w:rsid w:val="003D596C"/>
    <w:rsid w:val="00412454"/>
    <w:rsid w:val="00423CAC"/>
    <w:rsid w:val="00436E55"/>
    <w:rsid w:val="00462EE9"/>
    <w:rsid w:val="0047606C"/>
    <w:rsid w:val="00483BAE"/>
    <w:rsid w:val="00490709"/>
    <w:rsid w:val="004B551B"/>
    <w:rsid w:val="00500010"/>
    <w:rsid w:val="0050145E"/>
    <w:rsid w:val="005067AA"/>
    <w:rsid w:val="00506BC4"/>
    <w:rsid w:val="005072EE"/>
    <w:rsid w:val="00510381"/>
    <w:rsid w:val="00540DC5"/>
    <w:rsid w:val="00544528"/>
    <w:rsid w:val="00561281"/>
    <w:rsid w:val="005657BA"/>
    <w:rsid w:val="005861C3"/>
    <w:rsid w:val="005A1858"/>
    <w:rsid w:val="005A2185"/>
    <w:rsid w:val="005C1C00"/>
    <w:rsid w:val="005D32D2"/>
    <w:rsid w:val="0064496E"/>
    <w:rsid w:val="00655982"/>
    <w:rsid w:val="0069155E"/>
    <w:rsid w:val="006C200D"/>
    <w:rsid w:val="006C4515"/>
    <w:rsid w:val="006C7DAF"/>
    <w:rsid w:val="006D4317"/>
    <w:rsid w:val="006E300B"/>
    <w:rsid w:val="00701A08"/>
    <w:rsid w:val="00714D68"/>
    <w:rsid w:val="00715ACD"/>
    <w:rsid w:val="007319B8"/>
    <w:rsid w:val="0074134A"/>
    <w:rsid w:val="00742633"/>
    <w:rsid w:val="00780849"/>
    <w:rsid w:val="00797C4B"/>
    <w:rsid w:val="007A2FC2"/>
    <w:rsid w:val="007A74A4"/>
    <w:rsid w:val="007B3D33"/>
    <w:rsid w:val="007C12EB"/>
    <w:rsid w:val="007D2543"/>
    <w:rsid w:val="007E2244"/>
    <w:rsid w:val="007E3855"/>
    <w:rsid w:val="007F3AE8"/>
    <w:rsid w:val="00805B2E"/>
    <w:rsid w:val="0082508B"/>
    <w:rsid w:val="00871D9B"/>
    <w:rsid w:val="00895414"/>
    <w:rsid w:val="008A6D1B"/>
    <w:rsid w:val="008B5B3E"/>
    <w:rsid w:val="008D0E2F"/>
    <w:rsid w:val="008D1EED"/>
    <w:rsid w:val="00911891"/>
    <w:rsid w:val="00923803"/>
    <w:rsid w:val="00930369"/>
    <w:rsid w:val="009705EC"/>
    <w:rsid w:val="009827E3"/>
    <w:rsid w:val="009842E5"/>
    <w:rsid w:val="00994848"/>
    <w:rsid w:val="009A0D20"/>
    <w:rsid w:val="009A1AF0"/>
    <w:rsid w:val="009E3E9F"/>
    <w:rsid w:val="009F0546"/>
    <w:rsid w:val="00A077E2"/>
    <w:rsid w:val="00A10E84"/>
    <w:rsid w:val="00A12552"/>
    <w:rsid w:val="00A12922"/>
    <w:rsid w:val="00A60E0E"/>
    <w:rsid w:val="00A66487"/>
    <w:rsid w:val="00A7519E"/>
    <w:rsid w:val="00AB63AD"/>
    <w:rsid w:val="00AF2142"/>
    <w:rsid w:val="00B10016"/>
    <w:rsid w:val="00B37E3C"/>
    <w:rsid w:val="00B41AF0"/>
    <w:rsid w:val="00BB0D32"/>
    <w:rsid w:val="00BB1A69"/>
    <w:rsid w:val="00BB78DC"/>
    <w:rsid w:val="00C1025A"/>
    <w:rsid w:val="00C50FB9"/>
    <w:rsid w:val="00C635B7"/>
    <w:rsid w:val="00CB5C8D"/>
    <w:rsid w:val="00CE3D40"/>
    <w:rsid w:val="00CF3CC8"/>
    <w:rsid w:val="00CF565A"/>
    <w:rsid w:val="00D021DC"/>
    <w:rsid w:val="00D052D4"/>
    <w:rsid w:val="00D329F1"/>
    <w:rsid w:val="00D4073C"/>
    <w:rsid w:val="00D513D9"/>
    <w:rsid w:val="00D6347B"/>
    <w:rsid w:val="00D85CA7"/>
    <w:rsid w:val="00D90B4A"/>
    <w:rsid w:val="00DC018C"/>
    <w:rsid w:val="00DD2DEF"/>
    <w:rsid w:val="00E04E03"/>
    <w:rsid w:val="00E53018"/>
    <w:rsid w:val="00E5540E"/>
    <w:rsid w:val="00EC1A27"/>
    <w:rsid w:val="00F20F1A"/>
    <w:rsid w:val="00F34AFB"/>
    <w:rsid w:val="00F55BA3"/>
    <w:rsid w:val="00F67DBC"/>
    <w:rsid w:val="00F97CCB"/>
    <w:rsid w:val="00FA1910"/>
    <w:rsid w:val="00FB1645"/>
    <w:rsid w:val="00FD2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8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8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chie</dc:creator>
  <cp:lastModifiedBy>Ritchie</cp:lastModifiedBy>
  <cp:revision>2</cp:revision>
  <dcterms:created xsi:type="dcterms:W3CDTF">2014-06-05T04:00:00Z</dcterms:created>
  <dcterms:modified xsi:type="dcterms:W3CDTF">2014-06-05T04:00:00Z</dcterms:modified>
</cp:coreProperties>
</file>